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  <w:t>Table S1. Major proteins with increased levels in diabetic ISR segments and with biological functions potentially related to ISR pathophysiology</w:t>
      </w:r>
    </w:p>
    <w:tbl>
      <w:tblPr>
        <w:tblW w:w="13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543"/>
        <w:gridCol w:w="4962"/>
        <w:gridCol w:w="3828"/>
      </w:tblGrid>
      <w:tr>
        <w:trPr/>
        <w:tc>
          <w:tcPr>
            <w:tcW w:w="124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ccession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</w:p>
        </w:tc>
        <w:tc>
          <w:tcPr>
            <w:tcW w:w="35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tein Name</w:t>
            </w:r>
          </w:p>
        </w:tc>
        <w:tc>
          <w:tcPr>
            <w:tcW w:w="496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unction</w:t>
            </w:r>
          </w:p>
        </w:tc>
        <w:tc>
          <w:tcPr>
            <w:tcW w:w="382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ferences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VKE8</w:t>
            </w:r>
          </w:p>
        </w:tc>
        <w:tc>
          <w:tcPr>
            <w:tcW w:w="354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M10</w:t>
            </w:r>
          </w:p>
        </w:tc>
        <w:tc>
          <w:tcPr>
            <w:tcW w:w="4962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M10-mediated shedding of substrates promoting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flammation,vascular remodeling, neovascularisation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eurodegenerative disorder and tumor growth</w:t>
            </w:r>
          </w:p>
        </w:tc>
        <w:tc>
          <w:tcPr>
            <w:tcW w:w="3828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 J Cell Biol 2012;91:472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rculation 2009;119:2686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 J Cell Biol 2011;90:527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9767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ipocyte fatty acid binding protein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ated to inflammation, ROS production, atherosclerosis and metabolic syndrome, and in-stent restenosis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 J Physiol Heart Circ Physiol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12;302:H1231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rterioscler Thromb Vasc Biol 2013;33:57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0277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-type fatty acid binding protein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myocardial ischemia, and strok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l Res 2012;159:252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 Diagn 2005;9: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8027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ose reductase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key player in mediating diabetic complication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 Hematol Agents Med Chem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12;10:23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SCV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lipoprotein B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ting in atherosclerosi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 Opin Lipidol 2012;23:42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5L2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ne morphogenetic protein 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ating TGF beta superfamily in regulation of extracellular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atrix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rix Biol 2007;26:5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6293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ophilin A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secreted oxidative-stress-induced immunophilin with diverse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unctions, inflammation, ROS production, cardiovascular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modeling, aortic aneurysms, and atherosclerosi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J Physiol Pharmacol 2012;90:1005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rculation 2008;227:308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Z59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mobility group protein B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olved in atherosclerosis, inflammation, ROS production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ardiovascular remodeling, injury and tumo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oimmun Rev 2012;11:909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 N Y Acad Sci 2011;1243:88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8092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phage migration inhibitory factor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olved in inflammation, immune response, and cell growth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nn N Y Acad Sci 2012;1271:5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195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A1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e of the RAGE ligands, related to cell inflammation and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igration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 Mol Med 2007;7:71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5U90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ombospondin-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olved in angiogenesis, cancer and inflammation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tors Inflamm 2011;2011:29606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70AC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 receptor-associated factor 6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olved in innate and adaptive immunity, bone metabolism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evelopment of central nervous system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v Exp Med Biol 2007;597:12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68Y5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ll-like receptor 4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ting in ischemic reperfusion injury, atherosclerosis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inflammation, ROS production, and innate immunity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 Rev Immunol 2012;31:37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623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culin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ed to actomyosin machinery, control of cell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oliferation, and cell-cell junction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 Cell Biol 2012;196:641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 J Cell Biol 2011;90:15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881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ronectin</w:t>
            </w:r>
          </w:p>
        </w:tc>
        <w:tc>
          <w:tcPr>
            <w:tcW w:w="496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ed with vessel wall and tumor cells upon tissue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modeling, injury/repair, or under disease condition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min Thromb Hemost 2011;37;408</w:t>
            </w:r>
          </w:p>
        </w:tc>
      </w:tr>
      <w:tr>
        <w:trPr/>
        <w:tc>
          <w:tcPr>
            <w:tcW w:w="1242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61983</w:t>
            </w:r>
          </w:p>
        </w:tc>
        <w:tc>
          <w:tcPr>
            <w:tcW w:w="3543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-3-3 protein gamma</w:t>
            </w:r>
          </w:p>
        </w:tc>
        <w:tc>
          <w:tcPr>
            <w:tcW w:w="4962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ed to cell growth, cytoskeletal regulation, differentiation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umor progression and neurodegeneration</w:t>
            </w:r>
          </w:p>
        </w:tc>
        <w:tc>
          <w:tcPr>
            <w:tcW w:w="3828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min Cell Dev Biol 2011;22:681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Semin Cell Dev Biol 2011;22:663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  <w:t>Identified proteins are listed in alphabetic order.</w:t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16:33:00Z</dcterms:created>
  <dc:creator>ly</dc:creator>
  <dc:description/>
  <cp:keywords/>
  <dc:language>en-US</dc:language>
  <cp:lastModifiedBy>ykk</cp:lastModifiedBy>
  <dcterms:modified xsi:type="dcterms:W3CDTF">2013-12-01T13:38:00Z</dcterms:modified>
  <cp:revision>41</cp:revision>
  <dc:subject/>
  <dc:title>Table 1</dc:title>
</cp:coreProperties>
</file>